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vertAnchor="page" w:horzAnchor="margin" w:tblpXSpec="center" w:tblpY="1875"/>
        <w:tblW w:w="8472" w:type="dxa"/>
        <w:tblLook w:val="0420" w:firstRow="1" w:lastRow="0" w:firstColumn="0" w:lastColumn="0" w:noHBand="0" w:noVBand="1"/>
      </w:tblPr>
      <w:tblGrid>
        <w:gridCol w:w="1559"/>
        <w:gridCol w:w="3652"/>
        <w:gridCol w:w="993"/>
        <w:gridCol w:w="1134"/>
        <w:gridCol w:w="1134"/>
      </w:tblGrid>
      <w:tr w:rsidR="00AF3E80" w:rsidRPr="00EE300A" w:rsidTr="001118F2">
        <w:trPr>
          <w:trHeight w:val="328"/>
        </w:trPr>
        <w:tc>
          <w:tcPr>
            <w:tcW w:w="1559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bookmarkStart w:id="0" w:name="_GoBack"/>
            <w:bookmarkEnd w:id="0"/>
            <w:r w:rsidRPr="00D705B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GO Biological processes</w:t>
            </w: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705B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P of sham male rats versus OOX male rats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ount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P-value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 w:val="restart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Signal transduction</w:t>
            </w: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166: cell surface receptor linked signal transduction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78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8.4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.9E-5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D705B1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186: G-protein coupled receptor protein signaling pathway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6.0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2E-5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 w:val="restart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Neurological system process</w:t>
            </w: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877: neurological system process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5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3.0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7E-3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D705B1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890: cognition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2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2.3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.8E-4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D705B1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600: sensory perception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1.8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.2E-4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D705B1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606: sensory perception of chemical stimulus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0.8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4E-4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D705B1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7608: sensory perception of smell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0.8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5.6E-5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 w:val="restart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Response to stimulus</w:t>
            </w: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1606: detection of stimulus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6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0.8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.5E-4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D705B1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D705B1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0911: detection of chemical stimulus involved in sensory perception of smell</w:t>
            </w:r>
          </w:p>
        </w:tc>
        <w:tc>
          <w:tcPr>
            <w:tcW w:w="993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1134" w:type="dxa"/>
            <w:vAlign w:val="center"/>
            <w:hideMark/>
          </w:tcPr>
          <w:p w:rsidR="00AF3E80" w:rsidRPr="00D705B1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705B1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6.5E-5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50906: detection of  chemical stimulus involved in sensory percep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7.9E-5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9593: detection of chemical stimulus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0E-4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50907: detection of stimulus involved in sensory percep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.6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2E-4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 w:val="restart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Reproduction</w:t>
            </w: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48609: reproductive process in a multicellular organism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.0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5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32504: multicellular organism reproduc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.0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5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19953: sexual reproduc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5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6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276: gamete genera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1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8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283: spermatogenesis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6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6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48232: male gamete genera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6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6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610: reproductive cellular process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4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8.0E-3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 w:val="restart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Others</w:t>
            </w: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45944: positive regulation of transcription from RNA polymerase II promoter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3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4.1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48511: rhythmic process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1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3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15837: amine transport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7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3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3044: regulation of systemic arterial blood pressure mediated by chemical signal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2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2.7E-3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3073: regulation of systemic arterial blood pressure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2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0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586: digestion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2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5E-2</w:t>
            </w:r>
          </w:p>
        </w:tc>
      </w:tr>
      <w:tr w:rsidR="00AF3E80" w:rsidRPr="00EE300A" w:rsidTr="001118F2">
        <w:trPr>
          <w:trHeight w:val="328"/>
        </w:trPr>
        <w:tc>
          <w:tcPr>
            <w:tcW w:w="1559" w:type="dxa"/>
            <w:vMerge/>
            <w:vAlign w:val="center"/>
            <w:hideMark/>
          </w:tcPr>
          <w:p w:rsidR="00AF3E80" w:rsidRPr="00EE300A" w:rsidRDefault="00AF3E80" w:rsidP="00AF3E8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652" w:type="dxa"/>
            <w:vAlign w:val="center"/>
            <w:hideMark/>
          </w:tcPr>
          <w:p w:rsidR="00AF3E80" w:rsidRPr="00EE300A" w:rsidRDefault="00AF3E80" w:rsidP="00AF3E80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GO:0007623:circadian rhythm</w:t>
            </w:r>
          </w:p>
        </w:tc>
        <w:tc>
          <w:tcPr>
            <w:tcW w:w="993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1.2%</w:t>
            </w:r>
          </w:p>
        </w:tc>
        <w:tc>
          <w:tcPr>
            <w:tcW w:w="1134" w:type="dxa"/>
            <w:vAlign w:val="center"/>
            <w:hideMark/>
          </w:tcPr>
          <w:p w:rsidR="00AF3E80" w:rsidRPr="00EE300A" w:rsidRDefault="00AF3E80" w:rsidP="00AF3E80">
            <w:pPr>
              <w:spacing w:line="328" w:lineRule="atLeast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EE300A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pt-PT"/>
              </w:rPr>
              <w:t>3.4E-2</w:t>
            </w:r>
          </w:p>
        </w:tc>
      </w:tr>
    </w:tbl>
    <w:p w:rsidR="00440269" w:rsidRDefault="00EE300A" w:rsidP="001C04A7">
      <w:pPr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32E0F0" wp14:editId="57EC3346">
                <wp:simplePos x="0" y="0"/>
                <wp:positionH relativeFrom="column">
                  <wp:posOffset>-173954</wp:posOffset>
                </wp:positionH>
                <wp:positionV relativeFrom="paragraph">
                  <wp:posOffset>-364371</wp:posOffset>
                </wp:positionV>
                <wp:extent cx="5693434" cy="523220"/>
                <wp:effectExtent l="0" t="0" r="0" b="0"/>
                <wp:wrapNone/>
                <wp:docPr id="5" name="CaixaDe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3434" cy="52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E300A" w:rsidRPr="00D705B1" w:rsidRDefault="00780547" w:rsidP="00EE300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able S6</w:t>
                            </w:r>
                            <w:r w:rsidR="00EE300A" w:rsidRPr="00D705B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 Grouping of 3738 genes up-regulated in male CP according to their participation in biological processes (p&lt;0.05) using DAVI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4" o:spid="_x0000_s1026" type="#_x0000_t202" style="position:absolute;left:0;text-align:left;margin-left:-13.7pt;margin-top:-28.7pt;width:448.3pt;height:41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" filled="f" stroked="f">
                <v:textbox style="mso-fit-shape-to-text:t">
                  <w:txbxContent>
                    <w:p w:rsidR="00EE300A" w:rsidRPr="00D705B1" w:rsidRDefault="00780547" w:rsidP="00EE300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Table S6</w:t>
                      </w:r>
                      <w:r w:rsidR="00EE300A" w:rsidRPr="00D705B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. Grouping of 3738 genes up-regulated in male CP according to their participation in biological processes (p&lt;0.05) using DAVID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40269" w:rsidSect="00AF3E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B5E"/>
    <w:rsid w:val="000D12D7"/>
    <w:rsid w:val="00111120"/>
    <w:rsid w:val="001118F2"/>
    <w:rsid w:val="001C04A7"/>
    <w:rsid w:val="00440269"/>
    <w:rsid w:val="00780547"/>
    <w:rsid w:val="00AF3E80"/>
    <w:rsid w:val="00BF2B5E"/>
    <w:rsid w:val="00CC07F1"/>
    <w:rsid w:val="00D34E85"/>
    <w:rsid w:val="00D705B1"/>
    <w:rsid w:val="00DF7DE4"/>
    <w:rsid w:val="00EE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D70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D70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21:00Z</dcterms:created>
  <dcterms:modified xsi:type="dcterms:W3CDTF">2013-03-18T11:21:00Z</dcterms:modified>
</cp:coreProperties>
</file>